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A0D21C">
      <w:pPr>
        <w:widowControl/>
        <w:spacing w:line="360" w:lineRule="auto"/>
        <w:jc w:val="left"/>
        <w:rPr>
          <w:rFonts w:hint="eastAsia" w:ascii="Times New Roman" w:hAnsi="Times New Roman" w:eastAsia="黑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/>
          <w:bCs/>
          <w:color w:val="auto"/>
          <w:sz w:val="24"/>
          <w:szCs w:val="24"/>
          <w:lang w:val="en-US" w:eastAsia="zh-CN"/>
        </w:rPr>
        <w:t xml:space="preserve">8 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szCs w:val="24"/>
          <w:lang w:val="en-US" w:eastAsia="zh-CN"/>
        </w:rPr>
        <w:t>Table. Example of Theme Analysis</w:t>
      </w:r>
    </w:p>
    <w:tbl>
      <w:tblPr>
        <w:tblStyle w:val="3"/>
        <w:tblW w:w="488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879"/>
        <w:gridCol w:w="1793"/>
        <w:gridCol w:w="4455"/>
      </w:tblGrid>
      <w:tr w14:paraId="36CA4043">
        <w:trPr>
          <w:trHeight w:val="373" w:hRule="atLeast"/>
          <w:jc w:val="center"/>
        </w:trPr>
        <w:tc>
          <w:tcPr>
            <w:tcW w:w="521" w:type="pct"/>
            <w:shd w:val="clear" w:color="auto" w:fill="auto"/>
            <w:vAlign w:val="center"/>
          </w:tcPr>
          <w:p w14:paraId="07A60B37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Theme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B589FE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Subtheme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0969CAE3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Extracting themes</w:t>
            </w:r>
          </w:p>
        </w:tc>
        <w:tc>
          <w:tcPr>
            <w:tcW w:w="2454" w:type="pct"/>
            <w:shd w:val="clear" w:color="auto" w:fill="auto"/>
            <w:vAlign w:val="center"/>
          </w:tcPr>
          <w:p w14:paraId="4F40BABE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Primary Theme</w:t>
            </w:r>
          </w:p>
        </w:tc>
      </w:tr>
      <w:tr w14:paraId="60655FE7">
        <w:trPr>
          <w:trHeight w:val="1950" w:hRule="atLeast"/>
          <w:jc w:val="center"/>
        </w:trPr>
        <w:tc>
          <w:tcPr>
            <w:tcW w:w="521" w:type="pct"/>
            <w:vMerge w:val="restart"/>
            <w:shd w:val="clear" w:color="auto" w:fill="auto"/>
            <w:vAlign w:val="center"/>
          </w:tcPr>
          <w:p w14:paraId="6F22820C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Rebirth harvest period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3558F8A5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enetic transplantation brings opportunities for a new life</w:t>
            </w:r>
          </w:p>
          <w:p w14:paraId="523087EC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uto"/>
            <w:vAlign w:val="center"/>
          </w:tcPr>
          <w:p w14:paraId="1A43BEBA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Reacquiring Life Opportunities</w:t>
            </w:r>
          </w:p>
        </w:tc>
        <w:tc>
          <w:tcPr>
            <w:tcW w:w="2454" w:type="pct"/>
            <w:shd w:val="clear" w:color="auto" w:fill="auto"/>
          </w:tcPr>
          <w:p w14:paraId="7B2237AB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I want to live well after a genetic transplant (S1)</w:t>
            </w:r>
          </w:p>
          <w:p w14:paraId="18CC161F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enetic transplantation is the continuation of life (S2)</w:t>
            </w:r>
          </w:p>
          <w:p w14:paraId="409A1B74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enetic transplantation has given us a chance to revive ourselves, so we should cherish our time and life (S3)</w:t>
            </w:r>
          </w:p>
          <w:p w14:paraId="44A7117B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enetic transplantation is a new life given by my sister (S4)</w:t>
            </w:r>
          </w:p>
          <w:p w14:paraId="289E9BBD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enetic transplantation is the process of "regene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rating" patients using their daughter's blood (S5)</w:t>
            </w:r>
          </w:p>
          <w:p w14:paraId="24ACAD9B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enetic transplantation is rebirth of Nirvana (S6)</w:t>
            </w:r>
          </w:p>
        </w:tc>
      </w:tr>
      <w:tr w14:paraId="76B58F07">
        <w:trPr>
          <w:trHeight w:val="1292" w:hRule="atLeast"/>
          <w:jc w:val="center"/>
        </w:trPr>
        <w:tc>
          <w:tcPr>
            <w:tcW w:w="521" w:type="pct"/>
            <w:vMerge w:val="continue"/>
            <w:shd w:val="clear" w:color="auto" w:fill="auto"/>
          </w:tcPr>
          <w:p w14:paraId="32EFED7B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</w:p>
        </w:tc>
        <w:tc>
          <w:tcPr>
            <w:tcW w:w="1035" w:type="pct"/>
            <w:shd w:val="clear" w:color="auto" w:fill="auto"/>
            <w:vAlign w:val="center"/>
          </w:tcPr>
          <w:p w14:paraId="7BEAE85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Kinship transplantation brings about the reconstruction of relationships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1D99A14C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Always harbor a grateful heart</w:t>
            </w:r>
          </w:p>
        </w:tc>
        <w:tc>
          <w:tcPr>
            <w:tcW w:w="2454" w:type="pct"/>
            <w:shd w:val="clear" w:color="auto" w:fill="auto"/>
          </w:tcPr>
          <w:p w14:paraId="14B4A0DE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ratitude to donors for donating bone marrow (S1) after genetic transplantation</w:t>
            </w:r>
          </w:p>
          <w:p w14:paraId="510BC2AD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After the genetic transplant, I am grateful for all the sacrifices and contributions made by my family, and strive for hard work in return (S3)</w:t>
            </w:r>
          </w:p>
          <w:p w14:paraId="0A6DC98A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Being grateful to the donor after genetic transplantation and striving to repay the "favor" in the future (S4)</w:t>
            </w:r>
          </w:p>
          <w:p w14:paraId="2FDFEFB0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Thanks to others for their help after genetic transplantation, continuing to convey great love and kindness (S5)</w:t>
            </w:r>
          </w:p>
          <w:p w14:paraId="4FDA3CBE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ratitude for the family's life-saving kindness after genetic transplantation (S6)</w:t>
            </w:r>
          </w:p>
        </w:tc>
      </w:tr>
      <w:tr w14:paraId="7EA33F84">
        <w:trPr>
          <w:trHeight w:val="2919" w:hRule="atLeast"/>
          <w:jc w:val="center"/>
        </w:trPr>
        <w:tc>
          <w:tcPr>
            <w:tcW w:w="521" w:type="pct"/>
            <w:vMerge w:val="continue"/>
            <w:shd w:val="clear" w:color="auto" w:fill="auto"/>
          </w:tcPr>
          <w:p w14:paraId="681F9F94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</w:p>
        </w:tc>
        <w:tc>
          <w:tcPr>
            <w:tcW w:w="1035" w:type="pct"/>
            <w:shd w:val="clear" w:color="auto" w:fill="auto"/>
            <w:vAlign w:val="center"/>
          </w:tcPr>
          <w:p w14:paraId="4AF4F7B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Genetic transplantation brings personal growth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6C9588F9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Enhanced emotional regulation ability</w:t>
            </w:r>
          </w:p>
        </w:tc>
        <w:tc>
          <w:tcPr>
            <w:tcW w:w="2454" w:type="pct"/>
            <w:shd w:val="clear" w:color="auto" w:fill="auto"/>
          </w:tcPr>
          <w:p w14:paraId="3F24819F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Being better at expressing oneself after genetic transplantation (S1)</w:t>
            </w:r>
          </w:p>
          <w:p w14:paraId="40B3E417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Being more accepting of the "bad" outcome of things after genetic transplantation (S2)</w:t>
            </w:r>
          </w:p>
          <w:p w14:paraId="03DC2FC2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After kinship transplantation, actively adjusting from passive acceptance to active acceptance of suffering (S3)</w:t>
            </w:r>
          </w:p>
          <w:p w14:paraId="2A0DABDC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Provide self positive psychological suggestions and quickly adjust emotions after genetic transplantation (S4)</w:t>
            </w:r>
          </w:p>
          <w:p w14:paraId="1B8D1627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</w:rPr>
              <w:t>After the transplantation of relatives, the mentality changed from pessimism to optimism (S6)</w:t>
            </w:r>
          </w:p>
        </w:tc>
      </w:tr>
    </w:tbl>
    <w:p w14:paraId="6020966C">
      <w:pPr>
        <w:widowControl/>
        <w:spacing w:line="360" w:lineRule="auto"/>
        <w:jc w:val="left"/>
        <w:rPr>
          <w:rFonts w:hint="eastAsia" w:ascii="Times New Roman" w:hAnsi="Times New Roman" w:eastAsia="黑体" w:cs="Times New Roman"/>
          <w:b/>
          <w:bCs/>
          <w:color w:val="C00000"/>
          <w:sz w:val="24"/>
          <w:szCs w:val="24"/>
          <w:lang w:val="en-US" w:eastAsia="zh-CN"/>
        </w:rPr>
        <w:sectPr>
          <w:footerReference r:id="rId3" w:type="default"/>
          <w:pgSz w:w="11906" w:h="16838"/>
          <w:pgMar w:top="1701" w:right="1134" w:bottom="1134" w:left="1701" w:header="851" w:footer="992" w:gutter="0"/>
          <w:cols w:space="425" w:num="1"/>
          <w:docGrid w:linePitch="312" w:charSpace="0"/>
        </w:sectPr>
      </w:pPr>
    </w:p>
    <w:p w14:paraId="2853324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941AE2">
    <w:pPr>
      <w:pStyle w:val="2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7785" cy="131445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78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EB132D">
                          <w:pPr>
                            <w:pStyle w:val="2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39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4.55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z4vdRNAAAAACAQAADwAAAAAAAAABACAAAAAiAAAAZHJzL2Rv&#10;d25yZXYueG1sUEsBAhQAFAAAAAgAh07iQEfhPoYJAgAAAwQAAA4AAAAAAAAAAQAgAAAAHwEAAGRy&#10;cy9lMm9Eb2MueG1sUEsFBgAAAAAGAAYAWQEAAJo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6AEB132D">
                    <w:pPr>
                      <w:pStyle w:val="2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39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2580005</wp:posOffset>
              </wp:positionH>
              <wp:positionV relativeFrom="paragraph">
                <wp:posOffset>-6985</wp:posOffset>
              </wp:positionV>
              <wp:extent cx="114935" cy="15494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935" cy="1549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0CD63D">
                          <w:pPr>
                            <w:pStyle w:val="2"/>
                          </w:pPr>
                        </w:p>
                      </w:txbxContent>
                    </wps:txbx>
                    <wps:bodyPr rot="0" vert="horz" wrap="non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203.15pt;margin-top:-0.55pt;height:12.2pt;width:9.05pt;mso-position-horizontal-relative:margin;mso-wrap-style:none;z-index:251659264;mso-width-relative:page;mso-height-relative:page;" filled="f" stroked="f" coordsize="21600,21600" o:gfxdata="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I7Q+2fXAAAACQEAAA8AAAAAAAAAAQAgAAAA&#10;IgAAAGRycy9kb3ducmV2LnhtbFBLAQIUABQAAAAIAIdO4kDOmPfMDAIAAAQEAAAOAAAAAAAAAAEA&#10;IAAAACYBAABkcnMvZTJvRG9jLnhtbFBLBQYAAAAABgAGAFkBAACkBQAAAAA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2D0CD63D">
                    <w:pPr>
                      <w:pStyle w:val="2"/>
                    </w:pP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AF5903"/>
    <w:rsid w:val="F6A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21:24:00Z</dcterms:created>
  <dc:creator>WPS_1615525712</dc:creator>
  <cp:lastModifiedBy>WPS_1615525712</cp:lastModifiedBy>
  <dcterms:modified xsi:type="dcterms:W3CDTF">2025-06-18T21:2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C389D8AD7AF8728227BE5268195AD3DC_41</vt:lpwstr>
  </property>
</Properties>
</file>